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 w:eastAsia="Times New Roman"/>
          <w:b/>
          <w:sz w:val="28"/>
        </w:rPr>
        <w:t>STROBE Checklist for Cross-Sectional Studies</w:t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 xml:space="preserve">Manuscript: </w:t>
      </w:r>
      <w:r>
        <w:rPr>
          <w:rFonts w:ascii="Times New Roman" w:hAnsi="Times New Roman" w:eastAsia="Times New Roman"/>
          <w:sz w:val="20"/>
        </w:rPr>
        <w:t>Operating room professionals’ awareness of possible unconscious auditory perception during general anesthesia: a cross-sectional survey</w:t>
      </w:r>
    </w:p>
    <w:p>
      <w:pPr>
        <w:jc w:val="left"/>
      </w:pPr>
      <w:r>
        <w:rPr>
          <w:rFonts w:ascii="Times New Roman" w:hAnsi="Times New Roman" w:eastAsia="Times New Roman"/>
          <w:b/>
          <w:sz w:val="20"/>
        </w:rPr>
        <w:t xml:space="preserve">Checklist type: </w:t>
      </w:r>
      <w:r>
        <w:rPr>
          <w:rFonts w:ascii="Times New Roman" w:hAnsi="Times New Roman" w:eastAsia="Times New Roman"/>
          <w:sz w:val="20"/>
        </w:rPr>
        <w:t>STROBE checklist for cross-sectional studies. Locations are reported by manuscript section because final page numbers may vary after journal formatting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3564"/>
        <w:gridCol w:w="3564"/>
        <w:gridCol w:w="3564"/>
        <w:gridCol w:w="3564"/>
      </w:tblGrid>
      <w:tr>
        <w:trPr>
          <w:tblHeader w:val="true"/>
        </w:trPr>
        <w:tc>
          <w:tcPr>
            <w:tcW w:type="dxa" w:w="2376"/>
            <w:shd w:fill="D9EAF7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/>
                <w:sz w:val="16"/>
              </w:rPr>
              <w:t>Section/topic</w:t>
            </w:r>
          </w:p>
        </w:tc>
        <w:tc>
          <w:tcPr>
            <w:tcW w:type="dxa" w:w="792"/>
            <w:shd w:fill="D9EAF7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/>
                <w:sz w:val="16"/>
              </w:rPr>
              <w:t>Item No.</w:t>
            </w:r>
          </w:p>
        </w:tc>
        <w:tc>
          <w:tcPr>
            <w:tcW w:type="dxa" w:w="5256"/>
            <w:shd w:fill="D9EAF7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/>
                <w:sz w:val="16"/>
              </w:rPr>
              <w:t>Checklist item</w:t>
            </w:r>
          </w:p>
        </w:tc>
        <w:tc>
          <w:tcPr>
            <w:tcW w:type="dxa" w:w="7488"/>
            <w:shd w:fill="D9EAF7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/>
                <w:sz w:val="16"/>
              </w:rPr>
              <w:t>Reported location / manuscript response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Title and abstract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a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Indicate the study design using a common term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Title and Abstract: “cross-sectional survey/study”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Title and abstract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b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Provide an informative and balanced summary of what was done and found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Abstract: Background, Methods, Results, Conclusions; includes design, participants, main descriptive findings, exploratory index results, and limitations regarding patient outcomes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Introduction: Background/rationale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2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Explain the scientific background and rational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Introduction: paragraphs on auditory processing under general anesthesia, implicit/unconscious processing, therapeutic suggestions, operating room communication, and educational gap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Introduction: Objective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3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State specific objectives and, where relevant, hypothese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End of Introduction: objective to assess awareness, prior educational exposure, and professional attitudes among operating room professionals. No causal hypothesis was prespecifi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udy design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4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Present key elements of study design early in the paper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udy design and setting; cross-sectional anonymous online survey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etting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5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setting, locations, and relevant date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urvey conducted in Türkiye; distributed through professional communication networks; data collection period report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Participan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6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eligibility criteria and participant selection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eligible operating room health professionals; inclusion/exclusion criteria and recruitment through professional networks describ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Variable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7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fine outcomes, exposures, predictors, confounders, and effect modifiers where applicabl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item-level responses, prior education/training exposure, profession, sex, experience, active operating room work, and exploratory Awareness/Professional Attitude Index defin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Data sources/measurement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8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data sources and measurement method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anonymous 19-item online questionnaire; Likert response structure; study-specific non-validated questionnaire; reverse coding of Q13 and Q14; Q17 item-level analysis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Bia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9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efforts to address potential sources of bia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/Discussion: anonymous participation, one response per participant as feasible, limitations regarding convenience sampling, self-report, selection bias, and social desirability bias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udy size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0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Explain how the study size was arrived at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urvey sample based on available voluntary responses during the data-collection period; no formal sample-size calculation for hypothesis testing; exploratory design stat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Quantitative variable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1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Explain handling of quantitative variable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Likert responses collapsed into disagree/neutral/agree categories for descriptive reporting; exploratory index calculated as mean of selected items; demographic/professional variables categorized as report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atistical method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2a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all statistical methods, including those used to compare group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descriptive statistics; Mann–Whitney U test; Kruskal–Wallis test; Dunn–Bonferroni post hoc comparisons; chi-square/Fisher tests for categorical stratified analyses; effect sizes reported where appropriate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atistical method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2b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methods used to examine subgroups and interaction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/Results: subgroup comparisons by sex, profession, and years of experience; stratified analyses of education exposure. No interaction modelling was perform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atistical method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2c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Explain how missing data were addressed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/Table notes: available-case analysis used for variables with missing data; missing categories reported where relevant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atistical method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2d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analytical methods accounting for sampling strategy where applicabl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Not applicable: convenience online survey without complex sampling or weighting. Sampling limitations are discuss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: Statistical method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2e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scribe sensitivity analyses where applicabl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Not applicable: no formal sensitivity analysis was prespecified. Exploratory nature and limitations are stat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Participan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3a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port numbers of individuals at each stage of the study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total number of analyzed responses reported (n = 251); active operating room status and missing values report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Participan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3b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Give reasons for non-participation at each stage where applicabl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Not available: denominator and non-participation reasons could not be determined due to open online distribution. This is stated as a limitation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Participan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3c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Consider use of a flow diagram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Not included; the study was an anonymous online survey with a single analyzed respondent set. Participant numbers are reported in Results/Table 1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Descriptive data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4a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Give characteristics of study participant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 and Table 1: age, sex, profession, professional experience, and active operating room work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Descriptive data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4b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Indicate number of participants with missing data for each variable of interest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Table 1 and Results: missing categories reported for sex and active operating room status; age available-case number report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Descriptive data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4c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Summarize follow-up time where applicabl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Not applicable: cross-sectional survey with no follow-up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Outcome data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5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port numbers or summary measures for outcome variable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 and Table 2: item-level Likert distributions; Table 3: exploratory Awareness/Professional Attitude Index summaries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Main resul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6a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Give unadjusted and, where applicable, adjusted estimates with precision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/Table 3: group summaries, p values, and effect sizes. Adjusted estimates were not calculated because the study was descriptive and exploratory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Main resul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6b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port category boundaries when continuous variables were categorized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Methods/Tables: Likert categories collapsed as 1–2, 3, and 4–5; professional experience categories reported.</w:t>
            </w:r>
          </w:p>
        </w:tc>
      </w:tr>
      <w:tr>
        <w:tc>
          <w:tcPr>
            <w:tcW w:type="dxa" w:w="237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Main resul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6c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If relevant, translate relative risk into absolute risk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Not applicable: no relative risks or causal outcome estimates were calculated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: Other analyse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7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port other analyses such as subgroup analyses or sensitivity analyse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Results/Table 3: subgroup comparisons by sex, profession, and years of experience; post hoc comparisons after significant Kruskal–Wallis tests; stratified education exposure analyses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Key result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8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Summarize key results with reference to objective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opening paragraphs summarize awareness, education exposure gap, and exploratory group differences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Limitations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19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 limitations, including direction and magnitude of potential bia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limitations include convenience sampling, lack of response-rate calculation, self-report, social desirability, non-validated questionnaire, exploratory index, and absence of patient outcomes/observed behavior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Interpretation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20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Give a cautious overall interpretation considering objectives, limitations, multiplicity, and other evidence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 and Conclusion: balanced interpretation; no causal claims regarding patient outcomes; findings framed as descriptive and hypothesis-generating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Generalisability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21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 external validity/generalizability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iscussion: limited generalizability due to convenience sampling, professional network distribution, and single-country context.</w:t>
            </w:r>
          </w:p>
        </w:tc>
      </w:tr>
      <w:tr>
        <w:tc>
          <w:tcPr>
            <w:tcW w:type="dxa" w:w="2376"/>
            <w:vAlign w:val="top"/>
            <w:shd w:fill="F2F2F2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Other information: Funding</w:t>
            </w:r>
          </w:p>
        </w:tc>
        <w:tc>
          <w:tcPr>
            <w:tcW w:type="dxa" w:w="792"/>
            <w:vAlign w:val="top"/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22</w:t>
            </w:r>
          </w:p>
        </w:tc>
        <w:tc>
          <w:tcPr>
            <w:tcW w:type="dxa" w:w="5256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Give the source of funding and role of funders.</w:t>
            </w:r>
          </w:p>
        </w:tc>
        <w:tc>
          <w:tcPr>
            <w:tcW w:type="dxa" w:w="7488"/>
            <w:vAlign w:val="top"/>
          </w:tcPr>
          <w:p>
            <w:pPr>
              <w:spacing w:before="0" w:after="0" w:line="240" w:lineRule="auto"/>
            </w:pPr>
            <w:r/>
            <w:r>
              <w:rPr>
                <w:rFonts w:ascii="Times New Roman" w:hAnsi="Times New Roman" w:eastAsia="Times New Roman"/>
                <w:b w:val="0"/>
                <w:sz w:val="14"/>
              </w:rPr>
              <w:t>Declarations/Funding section: funding statement provided. If no funding was received, this is stated.</w:t>
            </w:r>
          </w:p>
        </w:tc>
      </w:tr>
    </w:tbl>
    <w:p>
      <w:pPr>
        <w:spacing w:before="120"/>
      </w:pPr>
      <w:r>
        <w:rPr>
          <w:rFonts w:ascii="Times New Roman" w:hAnsi="Times New Roman" w:eastAsia="Times New Roman"/>
          <w:b/>
          <w:sz w:val="16"/>
        </w:rPr>
        <w:t xml:space="preserve">Note: </w:t>
      </w:r>
      <w:r>
        <w:rPr>
          <w:rFonts w:ascii="Times New Roman" w:hAnsi="Times New Roman" w:eastAsia="Times New Roman"/>
          <w:sz w:val="16"/>
        </w:rPr>
        <w:t>This completed checklist is based on the STROBE reporting guideline for cross-sectional studies and is intended to identify where each reporting item is addressed in the manuscript. Final page numbers can be added after journal formatting if required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